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092325</wp:posOffset>
                </wp:positionV>
                <wp:extent cx="6868795" cy="4762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68795" cy="4762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81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88"/>
                              <w:gridCol w:w="1950"/>
                              <w:gridCol w:w="867"/>
                              <w:gridCol w:w="1282"/>
                              <w:gridCol w:w="550"/>
                              <w:gridCol w:w="990"/>
                              <w:gridCol w:w="770"/>
                              <w:gridCol w:w="1210"/>
                              <w:gridCol w:w="550"/>
                              <w:gridCol w:w="990"/>
                              <w:gridCol w:w="770"/>
                            </w:tblGrid>
                            <w:tr>
                              <w:trPr/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120" w:after="12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gridSpan w:val="2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120" w:after="12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2" w:type="dxa"/>
                                  <w:gridSpan w:val="4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Orpheus Isl. (</w:t>
                                  </w: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Symb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. C2)</w:t>
                                  </w:r>
                                </w:p>
                              </w:tc>
                              <w:tc>
                                <w:tcPr>
                                  <w:tcW w:w="3520" w:type="dxa"/>
                                  <w:gridSpan w:val="4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agnetic Isl. (</w:t>
                                  </w: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Symb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. 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FFFFFF"/>
                                    <w:bottom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120" w:after="12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gridSpan w:val="2"/>
                                  <w:tcBorders>
                                    <w:top w:val="single" w:sz="4" w:space="0" w:color="FFFFFF"/>
                                    <w:bottom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120" w:after="12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S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S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888" w:type="dxa"/>
                                  <w:tcBorders>
                                    <w:top w:val="single" w:sz="12" w:space="0" w:color="000000"/>
                                    <w:bottom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ΦPSII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riance (colonies)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tween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top w:val="single" w:sz="12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4.87398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.81612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single" w:sz="12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82.209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.85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1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ithin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96.29791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.1285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92.882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.659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riance (tanks)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tween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9.50024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50008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0.135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0.045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ithin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61.67165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.0900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94.956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.599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888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gridSpan w:val="2"/>
                                  <w:vMerge w:val="restart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lineRule="auto" w:line="360"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djusted error term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lineRule="auto" w:line="360" w:before="60" w:after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otal phenotypic variance (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vertAlign w:val="subscript"/>
                                    </w:rPr>
                                    <w:t>P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left w:val="single" w:sz="4" w:space="0" w:color="FFFFFF"/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6.79767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.75647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bottom w:val="single" w:sz="8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left w:val="single" w:sz="4" w:space="0" w:color="FFFFFF"/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2.747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799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gridSpan w:val="2"/>
                                  <w:vMerge w:val="continue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2" w:type="dxa"/>
                                  <w:gridSpan w:val="4"/>
                                  <w:tcBorders>
                                    <w:top w:val="single" w:sz="8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.771383</w:t>
                                  </w:r>
                                </w:p>
                              </w:tc>
                              <w:tc>
                                <w:tcPr>
                                  <w:tcW w:w="3520" w:type="dxa"/>
                                  <w:gridSpan w:val="4"/>
                                  <w:tcBorders>
                                    <w:top w:val="single" w:sz="8" w:space="0" w:color="FFFFFF"/>
                                    <w:left w:val="single" w:sz="4" w:space="0" w:color="FFFFFF"/>
                                    <w:bottom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.562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8" w:type="dxa"/>
                                  <w:tcBorders>
                                    <w:top w:val="single" w:sz="8" w:space="0" w:color="000000"/>
                                    <w:bottom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ΦNPQ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riance (colonies)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tween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04.59138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.56419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93.564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2.819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ithin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31.71817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.6961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83.882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398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riance (tanks)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tween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6.28843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8.7628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58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07.756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9.252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ithin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20.02112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.63969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69.691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9.864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888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gridSpan w:val="2"/>
                                  <w:vMerge w:val="restart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lineRule="auto" w:line="360"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djusted error term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lineRule="auto" w:line="360" w:before="60" w:after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otal phenotypic variance (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vertAlign w:val="subscript"/>
                                    </w:rPr>
                                    <w:t>P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left w:val="single" w:sz="4" w:space="0" w:color="FFFFFF"/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15.42974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.25977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bottom w:val="single" w:sz="8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left w:val="single" w:sz="4" w:space="0" w:color="FFFFFF"/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76.126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.879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gridSpan w:val="2"/>
                                  <w:vMerge w:val="continue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2" w:type="dxa"/>
                                  <w:gridSpan w:val="4"/>
                                  <w:tcBorders>
                                    <w:top w:val="single" w:sz="8" w:space="0" w:color="FFFFFF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.085873</w:t>
                                  </w:r>
                                </w:p>
                              </w:tc>
                              <w:tc>
                                <w:tcPr>
                                  <w:tcW w:w="3520" w:type="dxa"/>
                                  <w:gridSpan w:val="4"/>
                                  <w:tcBorders>
                                    <w:top w:val="single" w:sz="8" w:space="0" w:color="FFFFFF"/>
                                    <w:left w:val="single" w:sz="4" w:space="0" w:color="FFFFFF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9.864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8" w:type="dxa"/>
                                  <w:tcBorders>
                                    <w:top w:val="single" w:sz="8" w:space="0" w:color="000000"/>
                                    <w:bottom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ΦNO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riance (colonies)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tween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79.96983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9.40999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12.371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7.49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ithin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42.05585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0.0428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89.123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.46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riance (tanks)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tween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5.35846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1.78615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9.080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6.36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ithin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96.66721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.43012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62.414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.166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888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gridSpan w:val="2"/>
                                  <w:vMerge w:val="restart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lineRule="auto" w:line="360"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djusted error term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lineRule="auto" w:line="360" w:before="60" w:after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otal phenotypic variance (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vertAlign w:val="subscript"/>
                                    </w:rPr>
                                    <w:t>P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left w:val="single" w:sz="4" w:space="0" w:color="FFFFFF"/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16.69739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.59328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bottom w:val="single" w:sz="8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left w:val="single" w:sz="4" w:space="0" w:color="FFFFFF"/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50.043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.608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7" w:type="dxa"/>
                                  <w:gridSpan w:val="2"/>
                                  <w:vMerge w:val="continue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2" w:type="dxa"/>
                                  <w:gridSpan w:val="4"/>
                                  <w:tcBorders>
                                    <w:top w:val="single" w:sz="8" w:space="0" w:color="FFFFFF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4.297454</w:t>
                                  </w:r>
                                </w:p>
                              </w:tc>
                              <w:tc>
                                <w:tcPr>
                                  <w:tcW w:w="3520" w:type="dxa"/>
                                  <w:gridSpan w:val="4"/>
                                  <w:tcBorders>
                                    <w:top w:val="single" w:sz="8" w:space="0" w:color="FFFFFF"/>
                                    <w:left w:val="single" w:sz="4" w:space="0" w:color="FFFFFF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.0791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0.85pt;height:375pt;mso-wrap-distance-left:9pt;mso-wrap-distance-right:9pt;mso-wrap-distance-top:0pt;mso-wrap-distance-bottom:0pt;margin-top:164.75pt;mso-position-vertical-relative:page;margin-left:78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81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88"/>
                        <w:gridCol w:w="1950"/>
                        <w:gridCol w:w="867"/>
                        <w:gridCol w:w="1282"/>
                        <w:gridCol w:w="550"/>
                        <w:gridCol w:w="990"/>
                        <w:gridCol w:w="770"/>
                        <w:gridCol w:w="1210"/>
                        <w:gridCol w:w="550"/>
                        <w:gridCol w:w="990"/>
                        <w:gridCol w:w="770"/>
                      </w:tblGrid>
                      <w:tr>
                        <w:trPr/>
                        <w:tc>
                          <w:tcPr>
                            <w:tcW w:w="888" w:type="dxa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120" w:after="12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17" w:type="dxa"/>
                            <w:gridSpan w:val="2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120" w:after="12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592" w:type="dxa"/>
                            <w:gridSpan w:val="4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Orpheus Isl. (</w:t>
                            </w: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Symb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. C2)</w:t>
                            </w:r>
                          </w:p>
                        </w:tc>
                        <w:tc>
                          <w:tcPr>
                            <w:tcW w:w="3520" w:type="dxa"/>
                            <w:gridSpan w:val="4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Magnetic Isl. (</w:t>
                            </w: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Symb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. 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8" w:type="dxa"/>
                            <w:tcBorders>
                              <w:top w:val="single" w:sz="4" w:space="0" w:color="FFFFFF"/>
                              <w:bottom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120" w:after="12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17" w:type="dxa"/>
                            <w:gridSpan w:val="2"/>
                            <w:tcBorders>
                              <w:top w:val="single" w:sz="4" w:space="0" w:color="FFFFFF"/>
                              <w:bottom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120" w:after="12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MS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8" w:space="0" w:color="000000"/>
                              <w:bottom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MS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888" w:type="dxa"/>
                            <w:tcBorders>
                              <w:top w:val="single" w:sz="12" w:space="0" w:color="000000"/>
                              <w:bottom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ΦPSII</w:t>
                            </w:r>
                          </w:p>
                        </w:tc>
                        <w:tc>
                          <w:tcPr>
                            <w:tcW w:w="1950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riance (colonies)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tween</w:t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top w:val="single" w:sz="12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4.87398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3.81612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single" w:sz="12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82.209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.85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1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888" w:type="dxa"/>
                            <w:tcBorders>
                              <w:top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5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ithin</w:t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96.29791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.1285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92.882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.659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8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5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riance (tanks)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tween</w:t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9.50024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50008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0.135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0.045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8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5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ithin</w:t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61.67165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.0900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94.956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.599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888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17" w:type="dxa"/>
                            <w:gridSpan w:val="2"/>
                            <w:vMerge w:val="restart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lineRule="auto" w:line="360"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djusted error term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otal phenotypic variance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V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vertAlign w:val="subscript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left w:val="single" w:sz="4" w:space="0" w:color="FFFFFF"/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6.79767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.75647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bottom w:val="single" w:sz="8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left w:val="single" w:sz="4" w:space="0" w:color="FFFFFF"/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2.747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799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888" w:type="dxa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17" w:type="dxa"/>
                            <w:gridSpan w:val="2"/>
                            <w:vMerge w:val="continue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592" w:type="dxa"/>
                            <w:gridSpan w:val="4"/>
                            <w:tcBorders>
                              <w:top w:val="single" w:sz="8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.771383</w:t>
                            </w:r>
                          </w:p>
                        </w:tc>
                        <w:tc>
                          <w:tcPr>
                            <w:tcW w:w="3520" w:type="dxa"/>
                            <w:gridSpan w:val="4"/>
                            <w:tcBorders>
                              <w:top w:val="single" w:sz="8" w:space="0" w:color="FFFFFF"/>
                              <w:left w:val="single" w:sz="4" w:space="0" w:color="FFFFFF"/>
                              <w:bottom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.562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8" w:type="dxa"/>
                            <w:tcBorders>
                              <w:top w:val="single" w:sz="8" w:space="0" w:color="000000"/>
                              <w:bottom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ΦNPQ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riance (colonies)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tween</w:t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top w:val="single" w:sz="8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04.59138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.56419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single" w:sz="8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93.564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2.819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8" w:type="dxa"/>
                            <w:tcBorders>
                              <w:top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ithin</w:t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31.71817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.6961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483.882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398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riance (tanks)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tween</w:t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6.28843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8.76281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58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07.756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9.252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ithin</w:t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20.02112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.63969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269.691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9.864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888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17" w:type="dxa"/>
                            <w:gridSpan w:val="2"/>
                            <w:vMerge w:val="restart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lineRule="auto" w:line="360"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djusted error term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otal phenotypic variance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V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vertAlign w:val="subscript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left w:val="single" w:sz="4" w:space="0" w:color="FFFFFF"/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15.42974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.25977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bottom w:val="single" w:sz="8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left w:val="single" w:sz="4" w:space="0" w:color="FFFFFF"/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76.126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.879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888" w:type="dxa"/>
                            <w:tcBorders>
                              <w:top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17" w:type="dxa"/>
                            <w:gridSpan w:val="2"/>
                            <w:vMerge w:val="continue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592" w:type="dxa"/>
                            <w:gridSpan w:val="4"/>
                            <w:tcBorders>
                              <w:top w:val="single" w:sz="8" w:space="0" w:color="FFFFFF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.085873</w:t>
                            </w:r>
                          </w:p>
                        </w:tc>
                        <w:tc>
                          <w:tcPr>
                            <w:tcW w:w="3520" w:type="dxa"/>
                            <w:gridSpan w:val="4"/>
                            <w:tcBorders>
                              <w:top w:val="single" w:sz="8" w:space="0" w:color="FFFFFF"/>
                              <w:left w:val="single" w:sz="4" w:space="0" w:color="FFFFFF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9.864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8" w:type="dxa"/>
                            <w:tcBorders>
                              <w:top w:val="single" w:sz="8" w:space="0" w:color="000000"/>
                              <w:bottom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ΦNO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riance (colonies)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tween</w:t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top w:val="single" w:sz="8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79.96983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9.40999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single" w:sz="8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12.371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7.49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8" w:type="dxa"/>
                            <w:tcBorders>
                              <w:top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ithin</w:t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42.05585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0.0428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89.123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.460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riance (tanks)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tween</w:t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5.35846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1.78615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9.080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6.360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ithin</w:t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96.66721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.43012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62.414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.166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888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17" w:type="dxa"/>
                            <w:gridSpan w:val="2"/>
                            <w:vMerge w:val="restart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lineRule="auto" w:line="360"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djusted error term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otal phenotypic variance (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V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vertAlign w:val="subscript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left w:val="single" w:sz="4" w:space="0" w:color="FFFFFF"/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16.69739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2.59328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bottom w:val="single" w:sz="8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left w:val="single" w:sz="4" w:space="0" w:color="FFFFFF"/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50.043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.608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888" w:type="dxa"/>
                            <w:tcBorders>
                              <w:top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17" w:type="dxa"/>
                            <w:gridSpan w:val="2"/>
                            <w:vMerge w:val="continue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592" w:type="dxa"/>
                            <w:gridSpan w:val="4"/>
                            <w:tcBorders>
                              <w:top w:val="single" w:sz="8" w:space="0" w:color="FFFFFF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4.297454</w:t>
                            </w:r>
                          </w:p>
                        </w:tc>
                        <w:tc>
                          <w:tcPr>
                            <w:tcW w:w="3520" w:type="dxa"/>
                            <w:gridSpan w:val="4"/>
                            <w:tcBorders>
                              <w:top w:val="single" w:sz="8" w:space="0" w:color="FFFFFF"/>
                              <w:left w:val="single" w:sz="4" w:space="0" w:color="FFFFFF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.0791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134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  <w:jc w:val="both"/>
    </w:pPr>
    <w:rPr>
      <w:b/>
      <w:bCs/>
      <w:sz w:val="22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Hyperlink2">
    <w:name w:val="Hyperlink 2"/>
    <w:basedOn w:val="TableofFigures"/>
    <w:qFormat/>
    <w:pPr>
      <w:tabs>
        <w:tab w:val="clear" w:pos="720"/>
        <w:tab w:val="right" w:pos="8494" w:leader="none"/>
      </w:tabs>
      <w:spacing w:before="240" w:after="240"/>
      <w:ind w:left="480" w:hanging="480"/>
      <w:jc w:val="both"/>
    </w:pPr>
    <w:rPr>
      <w:bCs/>
      <w:szCs w:val="20"/>
      <w:lang w:val="en-US" w:eastAsia="en-US"/>
    </w:rPr>
  </w:style>
  <w:style w:type="paragraph" w:styleId="StyleCaptionBoldItalic">
    <w:name w:val="Style Caption + Bold Italic"/>
    <w:basedOn w:val="Caption"/>
    <w:qFormat/>
    <w:pPr/>
    <w:rPr>
      <w:iCs/>
    </w:rPr>
  </w:style>
  <w:style w:type="paragraph" w:styleId="StyleCaptionBoldItalic1">
    <w:name w:val="Style Caption + Bold Italic1"/>
    <w:basedOn w:val="Caption"/>
    <w:qFormat/>
    <w:pPr/>
    <w:rPr>
      <w:iCs/>
    </w:rPr>
  </w:style>
  <w:style w:type="paragraph" w:styleId="StyleCaptionBoldItalic2">
    <w:name w:val="Style Caption + Bold Italic2"/>
    <w:basedOn w:val="Caption"/>
    <w:qFormat/>
    <w:pPr/>
    <w:rPr>
      <w:i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19:50:00Z</dcterms:created>
  <dc:creator>nikolaus</dc:creator>
  <dc:description/>
  <cp:keywords/>
  <dc:language>en-US</dc:language>
  <cp:lastModifiedBy>nikolaus</cp:lastModifiedBy>
  <dcterms:modified xsi:type="dcterms:W3CDTF">2010-02-24T19:57:00Z</dcterms:modified>
  <cp:revision>2</cp:revision>
  <dc:subject/>
  <dc:title>Table S2</dc:title>
</cp:coreProperties>
</file>